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Courier New" w:hAnsi="Courier New" w:cs="Courier New"/>
          <w:sz w:val="20"/>
          <w:szCs w:val="20"/>
          <w:lang w:val="en-NZ"/>
        </w:rPr>
      </w:pPr>
      <w:r>
        <w:rPr>
          <w:color w:val="000000"/>
        </w:rPr>
        <w:t xml:space="preserve">Additional file </w:t>
      </w:r>
      <w:r>
        <w:rPr>
          <w:bCs/>
        </w:rPr>
        <w:t>1</w:t>
      </w:r>
      <w:r>
        <w:rPr>
          <w:bCs/>
        </w:rPr>
        <w:t>.</w:t>
      </w:r>
      <w:r>
        <w:rPr>
          <w:bCs/>
        </w:rPr>
        <w:t xml:space="preserve"> PCR primers used for cytokinin regulatory gene isolation in bread wheat</w: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88365</wp:posOffset>
                </wp:positionH>
                <wp:positionV relativeFrom="paragraph">
                  <wp:posOffset>36830</wp:posOffset>
                </wp:positionV>
                <wp:extent cx="4564380" cy="9339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933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8"/>
                              <w:gridCol w:w="5760"/>
                            </w:tblGrid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Sequences (5′ to 3′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F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AAGTCSAAGCTCGCCATCBS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R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TCCCASCCKTCGAGCGY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F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ACGGGGMTGGTGGTGAT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R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AAGCTSCGGATGGYGGC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F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RCYGCTGGTCAGTGCCAA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R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CGSSGCGRGAGCRA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F4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CAAGCACAAGGCCGTS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R4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AAGGACCKSACSGCGTCR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F5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AAGTCCAAGCTGGCCAT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IPT R5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GYGGAGCCGGTGGAT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F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TTCTTCACCGACGCCGA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R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AGCYTCTTGGGGTCGTA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F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ASATGGTGACGTGYTCSAAG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R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ACCGMAGGATCCCMACC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F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ACGCGGAGTGGCTGGT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R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KCGGGAAGTAKRYCTTGWAGTC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F4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CTYGARCTRACSAAGAACTTCAAT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R4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AATRCACTRCCCTCATGCAAACT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F5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YATMTCYMTGCTKCTYAGCTTCC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R5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STGGGAYGCYATGTGGCT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F6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YBRCSRCCGCRTCAACG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R6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KHCTCRKYRTAGTACATGGCGS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F7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GTAAGGTGGMTAMGAGTTCTCTA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X R7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AGCTAAGATGGCCAAGG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isZOG F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MGGRAAYTCRATGGCG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isZOG R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SASGAACTCCYTGGACAT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isZOG F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95" w:leader="none"/>
                                    </w:tabs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CAYCTGAACCAGCTSMTS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isZOG R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CCAGAYGAAMCKCTGCYT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ZOG F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RRAGATGGCKGCGTC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ZOG R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TCCYYSACGCGCKMCT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ZOG F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ACGTSACGCCGATGMT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ZOG R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KCCCKGCCSTGGAGC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ZOG F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MSGMGCCGCTSSAGGVG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ZOG R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GYGSGAVAGGATGGTCA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1 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TCGCTCAGAGAGCCATACA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1a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ACGGAAACGGAAGTAACTGT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1b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ACAGAAACGGAAGCAGCTG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1c 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ATAGGGAAACGGAAGCAGTCACGGC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4pt;height:735.4pt;mso-wrap-distance-left:9pt;mso-wrap-distance-right:9pt;mso-wrap-distance-top:0pt;mso-wrap-distance-bottom:0pt;margin-top:2.9pt;mso-position-vertical-relative:text;margin-left:69.95pt;mso-position-horizontal-relative:page">
                <v:fill opacity="0f"/>
                <v:textbox inset="0in,0in,0in,0in">
                  <w:txbxContent>
                    <w:tbl>
                      <w:tblPr>
                        <w:tblW w:w="7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8"/>
                        <w:gridCol w:w="5760"/>
                      </w:tblGrid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Sequences (5′ to 3′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F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AAGTCSAAGCTCGCCATCBS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R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TCCCASCCKTCGAGCGY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F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ACGGGGMTGGTGGTGAT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R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AAGCTSCGGATGGYGGC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F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RCYGCTGGTCAGTGCCAA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R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CGSSGCGRGAGCRA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F4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CAAGCACAAGGCCGTS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R4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AAGGACCKSACSGCGTCR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F5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AAGTCCAAGCTGGCCAT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IPT R5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GYGGAGCCGGTGGAT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F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TTCTTCACCGACGCCGA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R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AGCYTCTTGGGGTCGTA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F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ASATGGTGACGTGYTCSAAG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R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ACCGMAGGATCCCMACC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F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ACGCGGAGTGGCTGGT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R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KCGGGAAGTAKRYCTTGWAGTC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F4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CTYGARCTRACSAAGAACTTCAAT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R4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AATRCACTRCCCTCATGCAAACT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F5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YATMTCYMTGCTKCTYAGCTTCC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R5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STGGGAYGCYATGTGGCT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F6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YBRCSRCCGCRTCAACG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R6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KHCTCRKYRTAGTACATGGCGS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F7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GTAAGGTGGMTAMGAGTTCTCTA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X R7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AGCTAAGATGGCCAAGG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isZOG F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MGGRAAYTCRATGGCG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isZOG R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SASGAACTCCYTGGACAT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isZOG F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95" w:leader="none"/>
                              </w:tabs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CAYCTGAACCAGCTSMTS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isZOG R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CCAGAYGAAMCKCTGCYT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ZOG F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RRAGATGGCKGCGTC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ZOG R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TCCYYSACGCGCKMCT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ZOG F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ACGTSACGCCGATGMT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ZOG R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KCCCKGCCSTGGAGC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ZOG F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MSGMGCCGCTSSAGGVG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ZOG R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GYGSGAVAGGATGGTCA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1 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TCGCTCAGAGAGCCATACA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1a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ACGGAAACGGAAGTAACTGT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1b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ACAGAAACGGAAGCAGCTG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1c 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ATAGGGAAACGGAAGCAGTCACGGC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autoSpaceDE w:val="false"/>
        <w:spacing w:lineRule="auto" w:line="480"/>
        <w:rPr>
          <w:rFonts w:ascii="Courier New" w:hAnsi="Courier New" w:cs="Courier New"/>
          <w:sz w:val="20"/>
          <w:szCs w:val="20"/>
          <w:lang w:val="en-NZ"/>
        </w:rPr>
      </w:pPr>
      <w:r>
        <w:rPr>
          <w:rFonts w:cs="Courier New" w:ascii="Courier New" w:hAnsi="Courier New"/>
          <w:sz w:val="20"/>
          <w:szCs w:val="20"/>
          <w:lang w:val="en-NZ"/>
        </w:rPr>
      </w:r>
    </w:p>
    <w:p>
      <w:pPr>
        <w:pStyle w:val="Normal"/>
        <w:spacing w:lineRule="auto" w:line="480" w:before="120" w:after="0"/>
        <w:rPr>
          <w:rFonts w:ascii="Courier New" w:hAnsi="Courier New" w:cs="Courier New"/>
          <w:bCs/>
          <w:sz w:val="20"/>
          <w:szCs w:val="20"/>
          <w:lang w:val="en-NZ"/>
        </w:rPr>
      </w:pPr>
      <w:r>
        <w:rPr>
          <w:rFonts w:cs="Courier New" w:ascii="Courier New" w:hAnsi="Courier New"/>
          <w:bCs/>
          <w:sz w:val="20"/>
          <w:szCs w:val="20"/>
          <w:lang w:val="en-NZ"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888365</wp:posOffset>
                </wp:positionH>
                <wp:positionV relativeFrom="paragraph">
                  <wp:posOffset>60325</wp:posOffset>
                </wp:positionV>
                <wp:extent cx="4564380" cy="35788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3578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8"/>
                              <w:gridCol w:w="5760"/>
                            </w:tblGrid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NZ"/>
                                    </w:rPr>
                                    <w:t>Sequences (5′ to 3′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NZ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 F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KAGCYCAYGCTGAGGCT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 R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CGRTCGACGTAGACAATG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 F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CGGYGCTGTTGCTGGTRGY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lu R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RAGGAACCAKCCWAKGTGGA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RR F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GGGTGAYGAGGGTGCTGS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RR R1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n-NZ"/>
                                    </w:rPr>
                                    <w:t>KWGAGGAAGCAGCCGTTG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F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YKTCAACCAAATCAACAGGCA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R2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YYGCTACCGCATGGG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F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GCCATGACGGTGGTS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R3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CGCCTTCCKCTTYCT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F4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GCTGCTCCCRCSCAG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R4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CGGTGGTTGMTGATCAYCK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F5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CTCTCATGCCAAGCG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RR R5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NZ"/>
                                    </w:rPr>
                                    <w:t>TCYTTGCATCTGCTTTTCAKTATG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4pt;height:281.8pt;mso-wrap-distance-left:9pt;mso-wrap-distance-right:9pt;mso-wrap-distance-top:0pt;mso-wrap-distance-bottom:0pt;margin-top:4.75pt;mso-position-vertical-relative:text;margin-left:69.95pt;mso-position-horizontal-relative:page">
                <v:fill opacity="0f"/>
                <v:textbox inset="0in,0in,0in,0in">
                  <w:txbxContent>
                    <w:tbl>
                      <w:tblPr>
                        <w:tblW w:w="7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8"/>
                        <w:gridCol w:w="5760"/>
                      </w:tblGrid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  <w:lang w:val="en-NZ"/>
                              </w:rPr>
                              <w:t>Sequences (5′ to 3′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NZ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 F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KAGCYCAYGCTGAGGCT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 R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CGRTCGACGTAGACAATG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 F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CGGYGCTGTTGCTGGTRGY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lu R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RAGGAACCAKCCWAKGTGGA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RR F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GGGTGAYGAGGGTGCTGS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RR R1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NZ"/>
                              </w:rPr>
                              <w:t>KWGAGGAAGCAGCCGTTG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F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YKTCAACCAAATCAACAGGCA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R2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YYGCTACCGCATGGG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F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GCCATGACGGTGGTS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R3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CGCCTTCCKCTTYCT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F4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GCTGCTCCCRCSCAG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R4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CGGTGGTTGMTGATCAYCK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F5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CTCTCATGCCAAGCG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RR R5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NZ"/>
                              </w:rPr>
                              <w:t>TCYTTGCATCTGCTTTTCAKTATG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spacing w:lineRule="auto" w:line="480" w:before="120" w:after="0"/>
        <w:rPr>
          <w:bCs/>
        </w:rPr>
      </w:pPr>
      <w:r>
        <w:rPr>
          <w:bCs/>
        </w:rPr>
      </w:r>
    </w:p>
    <w:p>
      <w:pPr>
        <w:pStyle w:val="Normal"/>
        <w:rPr>
          <w:bCs/>
          <w:lang w:val="en-NZ"/>
        </w:rPr>
      </w:pPr>
      <w:r>
        <w:rPr>
          <w:bCs/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sectPr>
      <w:type w:val="nextPage"/>
      <w:pgSz w:w="11906" w:h="16838"/>
      <w:pgMar w:left="1134" w:right="1134" w:gutter="0" w:header="0" w:top="136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2:25:00Z</dcterms:created>
  <dc:creator>jso</dc:creator>
  <dc:description/>
  <cp:keywords/>
  <dc:language>en-US</dc:language>
  <cp:lastModifiedBy>jso</cp:lastModifiedBy>
  <dcterms:modified xsi:type="dcterms:W3CDTF">2011-08-20T02:27:00Z</dcterms:modified>
  <cp:revision>1</cp:revision>
  <dc:subject/>
  <dc:title>Additional file 1</dc:title>
</cp:coreProperties>
</file>